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081D3" w14:textId="77777777" w:rsidR="006E7A8E" w:rsidRDefault="006E7A8E" w:rsidP="006E7A8E">
      <w:pPr>
        <w:rPr>
          <w:b/>
        </w:rPr>
      </w:pPr>
      <w:r w:rsidRPr="00C64C2E">
        <w:rPr>
          <w:b/>
        </w:rPr>
        <w:t>Supplemental Materials</w:t>
      </w:r>
    </w:p>
    <w:p w14:paraId="0DE1411D" w14:textId="77777777" w:rsidR="009E4DDE" w:rsidRDefault="009E4DDE" w:rsidP="006E7A8E">
      <w:pPr>
        <w:rPr>
          <w:b/>
        </w:rPr>
      </w:pPr>
    </w:p>
    <w:p w14:paraId="158BB7A0" w14:textId="50CADFC4" w:rsidR="009E4DDE" w:rsidRPr="00366C4F" w:rsidRDefault="009E4DDE" w:rsidP="006E7A8E">
      <w:r w:rsidRPr="00366C4F">
        <w:t xml:space="preserve">Table S1. </w:t>
      </w:r>
      <w:r w:rsidR="000F77B4" w:rsidRPr="00366C4F">
        <w:t>Sample sizes for each site. Sample sizes for each lineage (</w:t>
      </w:r>
      <w:r w:rsidR="00366C4F">
        <w:t>Group 1, Group 2, Group 3, and hybrids</w:t>
      </w:r>
      <w:bookmarkStart w:id="0" w:name="_GoBack"/>
      <w:bookmarkEnd w:id="0"/>
      <w:r w:rsidR="000F77B4" w:rsidRPr="00366C4F">
        <w:t>) within sites are given in parentheses.</w:t>
      </w:r>
    </w:p>
    <w:p w14:paraId="2C10308B" w14:textId="77777777" w:rsidR="009E4DDE" w:rsidRPr="00366C4F" w:rsidRDefault="009E4DDE" w:rsidP="006E7A8E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80"/>
        <w:gridCol w:w="2360"/>
      </w:tblGrid>
      <w:tr w:rsidR="009E4DDE" w:rsidRPr="00366C4F" w14:paraId="5EBD8C1A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04231FEA" w14:textId="77777777" w:rsidR="009E4DDE" w:rsidRPr="00366C4F" w:rsidRDefault="009E4DDE" w:rsidP="009E4DDE">
            <w:pPr>
              <w:jc w:val="center"/>
              <w:rPr>
                <w:b/>
              </w:rPr>
            </w:pPr>
            <w:r w:rsidRPr="00366C4F">
              <w:rPr>
                <w:b/>
              </w:rPr>
              <w:t>Site</w:t>
            </w:r>
          </w:p>
        </w:tc>
        <w:tc>
          <w:tcPr>
            <w:tcW w:w="2360" w:type="dxa"/>
            <w:noWrap/>
            <w:hideMark/>
          </w:tcPr>
          <w:p w14:paraId="528BF833" w14:textId="5CFE3096" w:rsidR="009E4DDE" w:rsidRPr="00366C4F" w:rsidRDefault="000F77B4" w:rsidP="009E4DDE">
            <w:pPr>
              <w:jc w:val="center"/>
              <w:rPr>
                <w:b/>
              </w:rPr>
            </w:pPr>
            <w:r w:rsidRPr="00366C4F">
              <w:rPr>
                <w:b/>
              </w:rPr>
              <w:t>n (G1/G2/G3/HYB</w:t>
            </w:r>
            <w:r w:rsidR="009E4DDE" w:rsidRPr="00366C4F">
              <w:rPr>
                <w:b/>
              </w:rPr>
              <w:t>)</w:t>
            </w:r>
          </w:p>
        </w:tc>
      </w:tr>
      <w:tr w:rsidR="009E4DDE" w:rsidRPr="00366C4F" w14:paraId="60FDAFA8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28B4978A" w14:textId="77777777" w:rsidR="009E4DDE" w:rsidRPr="00366C4F" w:rsidRDefault="009E4DDE" w:rsidP="009E4DDE">
            <w:pPr>
              <w:jc w:val="center"/>
            </w:pPr>
            <w:r w:rsidRPr="00366C4F">
              <w:t>BM</w:t>
            </w:r>
          </w:p>
        </w:tc>
        <w:tc>
          <w:tcPr>
            <w:tcW w:w="2360" w:type="dxa"/>
            <w:noWrap/>
            <w:hideMark/>
          </w:tcPr>
          <w:p w14:paraId="332657A9" w14:textId="77777777" w:rsidR="009E4DDE" w:rsidRPr="00366C4F" w:rsidRDefault="009E4DDE" w:rsidP="009E4DDE">
            <w:pPr>
              <w:jc w:val="center"/>
            </w:pPr>
            <w:r w:rsidRPr="00366C4F">
              <w:t>19 (0/11/8/0)</w:t>
            </w:r>
          </w:p>
        </w:tc>
      </w:tr>
      <w:tr w:rsidR="009E4DDE" w:rsidRPr="00366C4F" w14:paraId="1F3E4258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7F48A1E2" w14:textId="77777777" w:rsidR="009E4DDE" w:rsidRPr="00366C4F" w:rsidRDefault="009E4DDE" w:rsidP="009E4DDE">
            <w:pPr>
              <w:jc w:val="center"/>
            </w:pPr>
            <w:r w:rsidRPr="00366C4F">
              <w:t>BP</w:t>
            </w:r>
          </w:p>
        </w:tc>
        <w:tc>
          <w:tcPr>
            <w:tcW w:w="2360" w:type="dxa"/>
            <w:noWrap/>
            <w:hideMark/>
          </w:tcPr>
          <w:p w14:paraId="207763D9" w14:textId="77777777" w:rsidR="009E4DDE" w:rsidRPr="00366C4F" w:rsidRDefault="009E4DDE" w:rsidP="009E4DDE">
            <w:pPr>
              <w:jc w:val="center"/>
            </w:pPr>
            <w:r w:rsidRPr="00366C4F">
              <w:t>23 (0/7/15/1)</w:t>
            </w:r>
          </w:p>
        </w:tc>
      </w:tr>
      <w:tr w:rsidR="009E4DDE" w:rsidRPr="00366C4F" w14:paraId="7F2E73A4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3283DA86" w14:textId="77777777" w:rsidR="009E4DDE" w:rsidRPr="00366C4F" w:rsidRDefault="009E4DDE" w:rsidP="009E4DDE">
            <w:pPr>
              <w:jc w:val="center"/>
            </w:pPr>
            <w:r w:rsidRPr="00366C4F">
              <w:t>GT</w:t>
            </w:r>
          </w:p>
        </w:tc>
        <w:tc>
          <w:tcPr>
            <w:tcW w:w="2360" w:type="dxa"/>
            <w:noWrap/>
            <w:hideMark/>
          </w:tcPr>
          <w:p w14:paraId="07631522" w14:textId="77777777" w:rsidR="009E4DDE" w:rsidRPr="00366C4F" w:rsidRDefault="009E4DDE" w:rsidP="009E4DDE">
            <w:pPr>
              <w:jc w:val="center"/>
            </w:pPr>
            <w:r w:rsidRPr="00366C4F">
              <w:t>19 (3/16/0/0)</w:t>
            </w:r>
          </w:p>
        </w:tc>
      </w:tr>
      <w:tr w:rsidR="009E4DDE" w:rsidRPr="00366C4F" w14:paraId="65FA5E10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341766EB" w14:textId="77777777" w:rsidR="009E4DDE" w:rsidRPr="00366C4F" w:rsidRDefault="009E4DDE" w:rsidP="009E4DDE">
            <w:pPr>
              <w:jc w:val="center"/>
            </w:pPr>
            <w:r w:rsidRPr="00366C4F">
              <w:t>LK</w:t>
            </w:r>
          </w:p>
        </w:tc>
        <w:tc>
          <w:tcPr>
            <w:tcW w:w="2360" w:type="dxa"/>
            <w:noWrap/>
            <w:hideMark/>
          </w:tcPr>
          <w:p w14:paraId="00D42775" w14:textId="77777777" w:rsidR="009E4DDE" w:rsidRPr="00366C4F" w:rsidRDefault="009E4DDE" w:rsidP="009E4DDE">
            <w:pPr>
              <w:jc w:val="center"/>
            </w:pPr>
            <w:r w:rsidRPr="00366C4F">
              <w:t>19 (0/16/3/0)</w:t>
            </w:r>
          </w:p>
        </w:tc>
      </w:tr>
      <w:tr w:rsidR="009E4DDE" w:rsidRPr="00366C4F" w14:paraId="12A4DA97" w14:textId="77777777" w:rsidTr="009E4DDE">
        <w:trPr>
          <w:trHeight w:val="300"/>
          <w:jc w:val="center"/>
        </w:trPr>
        <w:tc>
          <w:tcPr>
            <w:tcW w:w="3780" w:type="dxa"/>
            <w:noWrap/>
          </w:tcPr>
          <w:p w14:paraId="50F76C3F" w14:textId="77777777" w:rsidR="009E4DDE" w:rsidRPr="00366C4F" w:rsidRDefault="009E4DDE" w:rsidP="00BA6B80">
            <w:pPr>
              <w:jc w:val="center"/>
            </w:pPr>
            <w:r w:rsidRPr="00366C4F">
              <w:t>MR</w:t>
            </w:r>
          </w:p>
        </w:tc>
        <w:tc>
          <w:tcPr>
            <w:tcW w:w="2360" w:type="dxa"/>
            <w:noWrap/>
          </w:tcPr>
          <w:p w14:paraId="3F00896C" w14:textId="77777777" w:rsidR="009E4DDE" w:rsidRPr="00366C4F" w:rsidRDefault="009E4DDE" w:rsidP="00BA6B80">
            <w:pPr>
              <w:jc w:val="center"/>
            </w:pPr>
            <w:r w:rsidRPr="00366C4F">
              <w:t>6 (0/6/0/0)</w:t>
            </w:r>
          </w:p>
        </w:tc>
      </w:tr>
      <w:tr w:rsidR="009E4DDE" w:rsidRPr="00366C4F" w14:paraId="58D56BD5" w14:textId="77777777" w:rsidTr="009E4DDE">
        <w:trPr>
          <w:trHeight w:val="300"/>
          <w:jc w:val="center"/>
        </w:trPr>
        <w:tc>
          <w:tcPr>
            <w:tcW w:w="3780" w:type="dxa"/>
            <w:noWrap/>
          </w:tcPr>
          <w:p w14:paraId="59628AFA" w14:textId="77777777" w:rsidR="009E4DDE" w:rsidRPr="00366C4F" w:rsidRDefault="009E4DDE" w:rsidP="00BA6B80">
            <w:pPr>
              <w:jc w:val="center"/>
            </w:pPr>
            <w:r w:rsidRPr="00366C4F">
              <w:t>MSF</w:t>
            </w:r>
          </w:p>
        </w:tc>
        <w:tc>
          <w:tcPr>
            <w:tcW w:w="2360" w:type="dxa"/>
            <w:noWrap/>
          </w:tcPr>
          <w:p w14:paraId="347A7489" w14:textId="77777777" w:rsidR="009E4DDE" w:rsidRPr="00366C4F" w:rsidRDefault="009E4DDE" w:rsidP="00BA6B80">
            <w:pPr>
              <w:jc w:val="center"/>
            </w:pPr>
            <w:r w:rsidRPr="00366C4F">
              <w:t>18 (0/18/0/0)</w:t>
            </w:r>
          </w:p>
        </w:tc>
      </w:tr>
      <w:tr w:rsidR="009E4DDE" w:rsidRPr="009E4DDE" w14:paraId="63C2F1E5" w14:textId="77777777" w:rsidTr="009E4DDE">
        <w:trPr>
          <w:trHeight w:val="300"/>
          <w:jc w:val="center"/>
        </w:trPr>
        <w:tc>
          <w:tcPr>
            <w:tcW w:w="3780" w:type="dxa"/>
            <w:noWrap/>
            <w:hideMark/>
          </w:tcPr>
          <w:p w14:paraId="0E96AFD6" w14:textId="77777777" w:rsidR="009E4DDE" w:rsidRPr="00366C4F" w:rsidRDefault="009E4DDE" w:rsidP="009E4DDE">
            <w:pPr>
              <w:jc w:val="center"/>
            </w:pPr>
            <w:r w:rsidRPr="00366C4F">
              <w:t>PV</w:t>
            </w:r>
          </w:p>
        </w:tc>
        <w:tc>
          <w:tcPr>
            <w:tcW w:w="2360" w:type="dxa"/>
            <w:noWrap/>
            <w:hideMark/>
          </w:tcPr>
          <w:p w14:paraId="45E455F8" w14:textId="77777777" w:rsidR="009E4DDE" w:rsidRPr="009E4DDE" w:rsidRDefault="009E4DDE" w:rsidP="009E4DDE">
            <w:pPr>
              <w:jc w:val="center"/>
            </w:pPr>
            <w:r w:rsidRPr="00366C4F">
              <w:t>24 (2/20/1/1)</w:t>
            </w:r>
          </w:p>
        </w:tc>
      </w:tr>
    </w:tbl>
    <w:p w14:paraId="48C6C01F" w14:textId="77777777" w:rsidR="006E7A8E" w:rsidRDefault="006E7A8E" w:rsidP="006E7A8E"/>
    <w:p w14:paraId="1CD6D1BA" w14:textId="77777777" w:rsidR="00366C4F" w:rsidRDefault="00366C4F" w:rsidP="006E7A8E"/>
    <w:p w14:paraId="78389253" w14:textId="77777777" w:rsidR="00366C4F" w:rsidRDefault="00366C4F" w:rsidP="006E7A8E"/>
    <w:p w14:paraId="0BC54E9D" w14:textId="3245643C" w:rsidR="006E7A8E" w:rsidRPr="00C25A8B" w:rsidRDefault="000F77B4" w:rsidP="006E7A8E">
      <w:r>
        <w:t>Table S2</w:t>
      </w:r>
      <w:r w:rsidR="006E7A8E" w:rsidRPr="00C64C2E">
        <w:t>. Mutation</w:t>
      </w:r>
      <w:r w:rsidR="006E7A8E">
        <w:t>-scaled migration rate, M (= m/</w:t>
      </w:r>
      <w:r w:rsidR="006E7A8E" w:rsidRPr="00C25A8B">
        <w:t>μ</w:t>
      </w:r>
      <w:r w:rsidR="006E7A8E">
        <w:t xml:space="preserve">), with 95% confidence intervals for each </w:t>
      </w:r>
      <w:proofErr w:type="spellStart"/>
      <w:r w:rsidR="006E7A8E">
        <w:rPr>
          <w:i/>
        </w:rPr>
        <w:t>Amphicarpatea</w:t>
      </w:r>
      <w:proofErr w:type="spellEnd"/>
      <w:r w:rsidR="006E7A8E">
        <w:rPr>
          <w:i/>
        </w:rPr>
        <w:t xml:space="preserve"> </w:t>
      </w:r>
      <w:proofErr w:type="spellStart"/>
      <w:r w:rsidR="006E7A8E">
        <w:rPr>
          <w:i/>
        </w:rPr>
        <w:t>bracteata</w:t>
      </w:r>
      <w:proofErr w:type="spellEnd"/>
      <w:r w:rsidR="006E7A8E">
        <w:t xml:space="preserve"> genetic group. Migration rates are directional and represent movement from groups in rows to groups in columns.</w:t>
      </w:r>
    </w:p>
    <w:p w14:paraId="2B659F59" w14:textId="77777777" w:rsidR="006E7A8E" w:rsidRDefault="006E7A8E" w:rsidP="006E7A8E"/>
    <w:tbl>
      <w:tblPr>
        <w:tblStyle w:val="TableGrid"/>
        <w:tblW w:w="6914" w:type="dxa"/>
        <w:jc w:val="center"/>
        <w:tblLook w:val="04A0" w:firstRow="1" w:lastRow="0" w:firstColumn="1" w:lastColumn="0" w:noHBand="0" w:noVBand="1"/>
      </w:tblPr>
      <w:tblGrid>
        <w:gridCol w:w="1199"/>
        <w:gridCol w:w="1905"/>
        <w:gridCol w:w="1905"/>
        <w:gridCol w:w="1905"/>
      </w:tblGrid>
      <w:tr w:rsidR="006E7A8E" w:rsidRPr="006829AC" w14:paraId="09EB1BA7" w14:textId="77777777" w:rsidTr="00803C30">
        <w:trPr>
          <w:trHeight w:val="300"/>
          <w:jc w:val="center"/>
        </w:trPr>
        <w:tc>
          <w:tcPr>
            <w:tcW w:w="1199" w:type="dxa"/>
            <w:noWrap/>
            <w:vAlign w:val="center"/>
            <w:hideMark/>
          </w:tcPr>
          <w:p w14:paraId="749EE9A7" w14:textId="77777777" w:rsidR="006E7A8E" w:rsidRPr="006829AC" w:rsidRDefault="006E7A8E" w:rsidP="00803C30">
            <w:pPr>
              <w:jc w:val="center"/>
            </w:pPr>
          </w:p>
        </w:tc>
        <w:tc>
          <w:tcPr>
            <w:tcW w:w="1905" w:type="dxa"/>
            <w:noWrap/>
            <w:vAlign w:val="center"/>
            <w:hideMark/>
          </w:tcPr>
          <w:p w14:paraId="0F76A115" w14:textId="77777777" w:rsidR="006E7A8E" w:rsidRPr="006829AC" w:rsidRDefault="006E7A8E" w:rsidP="00803C30">
            <w:pPr>
              <w:jc w:val="center"/>
            </w:pPr>
            <w:r w:rsidRPr="006829AC">
              <w:t>-&gt; Group 1</w:t>
            </w:r>
          </w:p>
        </w:tc>
        <w:tc>
          <w:tcPr>
            <w:tcW w:w="1905" w:type="dxa"/>
            <w:noWrap/>
            <w:vAlign w:val="center"/>
            <w:hideMark/>
          </w:tcPr>
          <w:p w14:paraId="550E6E61" w14:textId="77777777" w:rsidR="006E7A8E" w:rsidRPr="006829AC" w:rsidRDefault="006E7A8E" w:rsidP="00803C30">
            <w:pPr>
              <w:jc w:val="center"/>
            </w:pPr>
            <w:r w:rsidRPr="006829AC">
              <w:t>-&gt; Group 2</w:t>
            </w:r>
          </w:p>
        </w:tc>
        <w:tc>
          <w:tcPr>
            <w:tcW w:w="1905" w:type="dxa"/>
            <w:noWrap/>
            <w:vAlign w:val="center"/>
            <w:hideMark/>
          </w:tcPr>
          <w:p w14:paraId="25AD7195" w14:textId="77777777" w:rsidR="006E7A8E" w:rsidRPr="006829AC" w:rsidRDefault="006E7A8E" w:rsidP="00803C30">
            <w:pPr>
              <w:jc w:val="center"/>
            </w:pPr>
            <w:r w:rsidRPr="006829AC">
              <w:t>-&gt; Group 3</w:t>
            </w:r>
          </w:p>
        </w:tc>
      </w:tr>
      <w:tr w:rsidR="006E7A8E" w:rsidRPr="006829AC" w14:paraId="65D631E4" w14:textId="77777777" w:rsidTr="00803C30">
        <w:trPr>
          <w:trHeight w:val="300"/>
          <w:jc w:val="center"/>
        </w:trPr>
        <w:tc>
          <w:tcPr>
            <w:tcW w:w="1199" w:type="dxa"/>
            <w:noWrap/>
            <w:vAlign w:val="center"/>
            <w:hideMark/>
          </w:tcPr>
          <w:p w14:paraId="1B9083D4" w14:textId="77777777" w:rsidR="006E7A8E" w:rsidRPr="006829AC" w:rsidRDefault="006E7A8E" w:rsidP="00803C30">
            <w:pPr>
              <w:jc w:val="center"/>
            </w:pPr>
            <w:r w:rsidRPr="006829AC">
              <w:t>Group 1</w:t>
            </w:r>
          </w:p>
        </w:tc>
        <w:tc>
          <w:tcPr>
            <w:tcW w:w="1905" w:type="dxa"/>
            <w:noWrap/>
            <w:vAlign w:val="center"/>
            <w:hideMark/>
          </w:tcPr>
          <w:p w14:paraId="121E0B4C" w14:textId="77777777" w:rsidR="006E7A8E" w:rsidRPr="006829AC" w:rsidRDefault="006E7A8E" w:rsidP="00803C30">
            <w:pPr>
              <w:jc w:val="center"/>
            </w:pPr>
            <w:r>
              <w:t>--</w:t>
            </w:r>
          </w:p>
        </w:tc>
        <w:tc>
          <w:tcPr>
            <w:tcW w:w="1905" w:type="dxa"/>
            <w:noWrap/>
            <w:vAlign w:val="center"/>
            <w:hideMark/>
          </w:tcPr>
          <w:p w14:paraId="25A42DB1" w14:textId="77777777" w:rsidR="006E7A8E" w:rsidRDefault="006E7A8E" w:rsidP="00803C30">
            <w:pPr>
              <w:jc w:val="center"/>
            </w:pPr>
            <w:r>
              <w:t>548.3</w:t>
            </w:r>
          </w:p>
          <w:p w14:paraId="267992EE" w14:textId="77777777" w:rsidR="006E7A8E" w:rsidRPr="006829AC" w:rsidRDefault="006E7A8E" w:rsidP="00803C30">
            <w:pPr>
              <w:jc w:val="center"/>
            </w:pPr>
            <w:r>
              <w:t>(524.0 - 571.3)</w:t>
            </w:r>
          </w:p>
        </w:tc>
        <w:tc>
          <w:tcPr>
            <w:tcW w:w="1905" w:type="dxa"/>
            <w:noWrap/>
            <w:vAlign w:val="center"/>
            <w:hideMark/>
          </w:tcPr>
          <w:p w14:paraId="21066DB5" w14:textId="77777777" w:rsidR="006E7A8E" w:rsidRDefault="006E7A8E" w:rsidP="00803C30">
            <w:pPr>
              <w:jc w:val="center"/>
            </w:pPr>
            <w:r>
              <w:t>553.0</w:t>
            </w:r>
          </w:p>
          <w:p w14:paraId="0EAB89E8" w14:textId="77777777" w:rsidR="006E7A8E" w:rsidRPr="006829AC" w:rsidRDefault="006E7A8E" w:rsidP="00803C30">
            <w:pPr>
              <w:jc w:val="center"/>
            </w:pPr>
            <w:r>
              <w:t>(528.7 - 578.7)</w:t>
            </w:r>
          </w:p>
        </w:tc>
      </w:tr>
      <w:tr w:rsidR="006E7A8E" w:rsidRPr="006829AC" w14:paraId="4219E1AF" w14:textId="77777777" w:rsidTr="00803C30">
        <w:trPr>
          <w:trHeight w:val="300"/>
          <w:jc w:val="center"/>
        </w:trPr>
        <w:tc>
          <w:tcPr>
            <w:tcW w:w="1199" w:type="dxa"/>
            <w:noWrap/>
            <w:vAlign w:val="center"/>
            <w:hideMark/>
          </w:tcPr>
          <w:p w14:paraId="6544E2E6" w14:textId="77777777" w:rsidR="006E7A8E" w:rsidRPr="006829AC" w:rsidRDefault="006E7A8E" w:rsidP="00803C30">
            <w:pPr>
              <w:jc w:val="center"/>
            </w:pPr>
            <w:r w:rsidRPr="006829AC">
              <w:t>Group 2</w:t>
            </w:r>
          </w:p>
        </w:tc>
        <w:tc>
          <w:tcPr>
            <w:tcW w:w="1905" w:type="dxa"/>
            <w:noWrap/>
            <w:vAlign w:val="center"/>
            <w:hideMark/>
          </w:tcPr>
          <w:p w14:paraId="1EC1810D" w14:textId="77777777" w:rsidR="006E7A8E" w:rsidRDefault="006E7A8E" w:rsidP="00803C30">
            <w:pPr>
              <w:jc w:val="center"/>
            </w:pPr>
            <w:r>
              <w:t>458.3</w:t>
            </w:r>
          </w:p>
          <w:p w14:paraId="00808DFE" w14:textId="77777777" w:rsidR="006E7A8E" w:rsidRPr="006829AC" w:rsidRDefault="006E7A8E" w:rsidP="00803C30">
            <w:pPr>
              <w:jc w:val="center"/>
            </w:pPr>
            <w:r>
              <w:t>(430.0-486.7)</w:t>
            </w:r>
          </w:p>
        </w:tc>
        <w:tc>
          <w:tcPr>
            <w:tcW w:w="1905" w:type="dxa"/>
            <w:noWrap/>
            <w:vAlign w:val="center"/>
            <w:hideMark/>
          </w:tcPr>
          <w:p w14:paraId="5ED3FA93" w14:textId="77777777" w:rsidR="006E7A8E" w:rsidRPr="006829AC" w:rsidRDefault="006E7A8E" w:rsidP="00803C30">
            <w:pPr>
              <w:jc w:val="center"/>
            </w:pPr>
            <w:r>
              <w:t>--</w:t>
            </w:r>
          </w:p>
        </w:tc>
        <w:tc>
          <w:tcPr>
            <w:tcW w:w="1905" w:type="dxa"/>
            <w:noWrap/>
            <w:vAlign w:val="center"/>
            <w:hideMark/>
          </w:tcPr>
          <w:p w14:paraId="0540C72D" w14:textId="77777777" w:rsidR="006E7A8E" w:rsidRDefault="006E7A8E" w:rsidP="00803C30">
            <w:pPr>
              <w:jc w:val="center"/>
            </w:pPr>
            <w:r>
              <w:t>543.7</w:t>
            </w:r>
          </w:p>
          <w:p w14:paraId="2125CC43" w14:textId="77777777" w:rsidR="006E7A8E" w:rsidRPr="006829AC" w:rsidRDefault="006E7A8E" w:rsidP="00803C30">
            <w:pPr>
              <w:jc w:val="center"/>
            </w:pPr>
            <w:r>
              <w:t>(507.3 - 575.3)</w:t>
            </w:r>
          </w:p>
        </w:tc>
      </w:tr>
      <w:tr w:rsidR="006E7A8E" w:rsidRPr="006829AC" w14:paraId="7AA0ED40" w14:textId="77777777" w:rsidTr="00803C30">
        <w:trPr>
          <w:trHeight w:val="300"/>
          <w:jc w:val="center"/>
        </w:trPr>
        <w:tc>
          <w:tcPr>
            <w:tcW w:w="1199" w:type="dxa"/>
            <w:noWrap/>
            <w:vAlign w:val="center"/>
            <w:hideMark/>
          </w:tcPr>
          <w:p w14:paraId="75F3CB04" w14:textId="77777777" w:rsidR="006E7A8E" w:rsidRPr="006829AC" w:rsidRDefault="006E7A8E" w:rsidP="00803C30">
            <w:pPr>
              <w:jc w:val="center"/>
            </w:pPr>
            <w:r w:rsidRPr="006829AC">
              <w:t>Group 3</w:t>
            </w:r>
          </w:p>
        </w:tc>
        <w:tc>
          <w:tcPr>
            <w:tcW w:w="1905" w:type="dxa"/>
            <w:noWrap/>
            <w:vAlign w:val="center"/>
            <w:hideMark/>
          </w:tcPr>
          <w:p w14:paraId="24C04D7E" w14:textId="77777777" w:rsidR="006E7A8E" w:rsidRDefault="006E7A8E" w:rsidP="00803C30">
            <w:pPr>
              <w:jc w:val="center"/>
            </w:pPr>
            <w:r>
              <w:t>483.7</w:t>
            </w:r>
          </w:p>
          <w:p w14:paraId="0069AA20" w14:textId="77777777" w:rsidR="006E7A8E" w:rsidRPr="006829AC" w:rsidRDefault="006E7A8E" w:rsidP="00803C30">
            <w:pPr>
              <w:jc w:val="center"/>
            </w:pPr>
            <w:r>
              <w:t>(451.3 - 509.3)</w:t>
            </w:r>
          </w:p>
        </w:tc>
        <w:tc>
          <w:tcPr>
            <w:tcW w:w="1905" w:type="dxa"/>
            <w:noWrap/>
            <w:vAlign w:val="center"/>
            <w:hideMark/>
          </w:tcPr>
          <w:p w14:paraId="70B04ECF" w14:textId="77777777" w:rsidR="006E7A8E" w:rsidRDefault="006E7A8E" w:rsidP="00803C30">
            <w:pPr>
              <w:jc w:val="center"/>
            </w:pPr>
            <w:r>
              <w:t>570.3</w:t>
            </w:r>
          </w:p>
          <w:p w14:paraId="36CC5C74" w14:textId="77777777" w:rsidR="006E7A8E" w:rsidRPr="006829AC" w:rsidRDefault="006E7A8E" w:rsidP="00803C30">
            <w:pPr>
              <w:jc w:val="center"/>
            </w:pPr>
            <w:r>
              <w:t>(541.3 - 600.7)</w:t>
            </w:r>
          </w:p>
        </w:tc>
        <w:tc>
          <w:tcPr>
            <w:tcW w:w="1905" w:type="dxa"/>
            <w:noWrap/>
            <w:vAlign w:val="center"/>
            <w:hideMark/>
          </w:tcPr>
          <w:p w14:paraId="59039CBD" w14:textId="77777777" w:rsidR="006E7A8E" w:rsidRPr="006829AC" w:rsidRDefault="006E7A8E" w:rsidP="00803C30">
            <w:pPr>
              <w:jc w:val="center"/>
            </w:pPr>
            <w:r>
              <w:t>--</w:t>
            </w:r>
          </w:p>
        </w:tc>
      </w:tr>
    </w:tbl>
    <w:p w14:paraId="0ABAB45A" w14:textId="77777777" w:rsidR="006E7A8E" w:rsidRDefault="006E7A8E" w:rsidP="006E7A8E">
      <w:pPr>
        <w:rPr>
          <w:b/>
        </w:rPr>
      </w:pPr>
    </w:p>
    <w:p w14:paraId="37A59D2A" w14:textId="77777777" w:rsidR="009E4DDE" w:rsidRDefault="009E4DDE">
      <w:r>
        <w:br w:type="page"/>
      </w:r>
    </w:p>
    <w:p w14:paraId="34972F1B" w14:textId="77777777" w:rsidR="00366C4F" w:rsidRDefault="00366C4F" w:rsidP="006E7A8E">
      <w:pPr>
        <w:sectPr w:rsidR="00366C4F" w:rsidSect="00366C4F">
          <w:pgSz w:w="12240" w:h="15840"/>
          <w:pgMar w:top="1440" w:right="1800" w:bottom="1440" w:left="1800" w:header="720" w:footer="720" w:gutter="0"/>
          <w:cols w:space="720"/>
          <w:docGrid w:linePitch="360"/>
          <w:printerSettings r:id="rId5"/>
        </w:sectPr>
      </w:pPr>
    </w:p>
    <w:p w14:paraId="678B1E23" w14:textId="29DA3E5D" w:rsidR="006E7A8E" w:rsidRDefault="000619BD" w:rsidP="006E7A8E">
      <w:r>
        <w:lastRenderedPageBreak/>
        <w:t>Table S3</w:t>
      </w:r>
      <w:r w:rsidR="006E7A8E" w:rsidRPr="00C64C2E">
        <w:t>. High</w:t>
      </w:r>
      <w:r w:rsidR="006E7A8E">
        <w:t xml:space="preserve"> resolution melt (HRM) primers and alleles used to assign samples to genetic groups. Loci are diagnostic for identification of Group 1 (G1 allele) from Groups 2 and 3 (G2G3 allele), or for the identification of Groups 1 and 2 (G1G2 allele) from Group 3 (G3 allele). Expected melting temperatures for alleles are given based on homozygous reference samples.</w:t>
      </w:r>
    </w:p>
    <w:p w14:paraId="5F10024C" w14:textId="77777777" w:rsidR="006E7A8E" w:rsidRPr="00B31A7D" w:rsidRDefault="006E7A8E" w:rsidP="006E7A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3838"/>
        <w:gridCol w:w="1458"/>
        <w:gridCol w:w="1458"/>
        <w:gridCol w:w="1458"/>
        <w:gridCol w:w="1458"/>
      </w:tblGrid>
      <w:tr w:rsidR="006E7A8E" w:rsidRPr="00760541" w14:paraId="5FF85313" w14:textId="77777777" w:rsidTr="00803C30">
        <w:trPr>
          <w:trHeight w:val="300"/>
        </w:trPr>
        <w:tc>
          <w:tcPr>
            <w:tcW w:w="0" w:type="auto"/>
            <w:noWrap/>
          </w:tcPr>
          <w:p w14:paraId="043518CC" w14:textId="77777777" w:rsidR="006E7A8E" w:rsidRPr="00760541" w:rsidRDefault="006E7A8E" w:rsidP="00803C30">
            <w:pPr>
              <w:jc w:val="center"/>
            </w:pPr>
          </w:p>
        </w:tc>
        <w:tc>
          <w:tcPr>
            <w:tcW w:w="0" w:type="auto"/>
            <w:noWrap/>
          </w:tcPr>
          <w:p w14:paraId="0404EEE7" w14:textId="77777777" w:rsidR="006E7A8E" w:rsidRPr="00760541" w:rsidRDefault="006E7A8E" w:rsidP="00803C30"/>
        </w:tc>
        <w:tc>
          <w:tcPr>
            <w:tcW w:w="0" w:type="auto"/>
            <w:gridSpan w:val="4"/>
            <w:noWrap/>
          </w:tcPr>
          <w:p w14:paraId="4C4DCE83" w14:textId="77777777" w:rsidR="006E7A8E" w:rsidRDefault="006E7A8E" w:rsidP="00803C30">
            <w:pPr>
              <w:jc w:val="center"/>
            </w:pPr>
            <w:r>
              <w:t>Expected melting temperature (</w:t>
            </w:r>
            <w:r>
              <w:sym w:font="Symbol" w:char="F0B0"/>
            </w:r>
            <w:r>
              <w:t>C)</w:t>
            </w:r>
          </w:p>
        </w:tc>
      </w:tr>
      <w:tr w:rsidR="006E7A8E" w:rsidRPr="00760541" w14:paraId="22C8A9BD" w14:textId="77777777" w:rsidTr="00803C30">
        <w:trPr>
          <w:trHeight w:val="300"/>
        </w:trPr>
        <w:tc>
          <w:tcPr>
            <w:tcW w:w="0" w:type="auto"/>
            <w:noWrap/>
            <w:hideMark/>
          </w:tcPr>
          <w:p w14:paraId="5497F7C9" w14:textId="77777777" w:rsidR="006E7A8E" w:rsidRPr="00760541" w:rsidRDefault="006E7A8E" w:rsidP="00803C30">
            <w:pPr>
              <w:jc w:val="center"/>
            </w:pPr>
            <w:r w:rsidRPr="00760541">
              <w:t>Locus</w:t>
            </w:r>
          </w:p>
        </w:tc>
        <w:tc>
          <w:tcPr>
            <w:tcW w:w="0" w:type="auto"/>
            <w:noWrap/>
            <w:hideMark/>
          </w:tcPr>
          <w:p w14:paraId="6509CBD5" w14:textId="77777777" w:rsidR="006E7A8E" w:rsidRPr="00760541" w:rsidRDefault="006E7A8E" w:rsidP="00803C30">
            <w:r w:rsidRPr="00760541">
              <w:t>Primer sequence (5'-3')</w:t>
            </w:r>
          </w:p>
        </w:tc>
        <w:tc>
          <w:tcPr>
            <w:tcW w:w="0" w:type="auto"/>
            <w:noWrap/>
            <w:hideMark/>
          </w:tcPr>
          <w:p w14:paraId="43DDA736" w14:textId="77777777" w:rsidR="006E7A8E" w:rsidRPr="00760541" w:rsidRDefault="006E7A8E" w:rsidP="00803C30">
            <w:pPr>
              <w:jc w:val="center"/>
            </w:pPr>
            <w:r>
              <w:t>G</w:t>
            </w:r>
            <w:r w:rsidRPr="00760541">
              <w:t>1</w:t>
            </w:r>
          </w:p>
        </w:tc>
        <w:tc>
          <w:tcPr>
            <w:tcW w:w="0" w:type="auto"/>
            <w:noWrap/>
            <w:hideMark/>
          </w:tcPr>
          <w:p w14:paraId="29648D9F" w14:textId="77777777" w:rsidR="006E7A8E" w:rsidRPr="00760541" w:rsidRDefault="006E7A8E" w:rsidP="00803C30">
            <w:pPr>
              <w:jc w:val="center"/>
            </w:pPr>
            <w:r>
              <w:t>G2G</w:t>
            </w:r>
            <w:r w:rsidRPr="00760541">
              <w:t>3</w:t>
            </w:r>
          </w:p>
        </w:tc>
        <w:tc>
          <w:tcPr>
            <w:tcW w:w="0" w:type="auto"/>
            <w:noWrap/>
            <w:hideMark/>
          </w:tcPr>
          <w:p w14:paraId="1199DFC9" w14:textId="77777777" w:rsidR="006E7A8E" w:rsidRPr="00760541" w:rsidRDefault="006E7A8E" w:rsidP="00803C30">
            <w:pPr>
              <w:jc w:val="center"/>
            </w:pPr>
            <w:r>
              <w:t>G1G</w:t>
            </w:r>
            <w:r w:rsidRPr="00760541">
              <w:t>2</w:t>
            </w:r>
          </w:p>
        </w:tc>
        <w:tc>
          <w:tcPr>
            <w:tcW w:w="0" w:type="auto"/>
            <w:noWrap/>
            <w:hideMark/>
          </w:tcPr>
          <w:p w14:paraId="572ADF62" w14:textId="77777777" w:rsidR="006E7A8E" w:rsidRPr="00760541" w:rsidRDefault="006E7A8E" w:rsidP="00803C30">
            <w:pPr>
              <w:jc w:val="center"/>
            </w:pPr>
            <w:r>
              <w:t>G</w:t>
            </w:r>
            <w:r w:rsidRPr="00760541">
              <w:t>3</w:t>
            </w:r>
          </w:p>
        </w:tc>
      </w:tr>
      <w:tr w:rsidR="006E7A8E" w:rsidRPr="00760541" w14:paraId="3CD66A72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248A29" w14:textId="77777777" w:rsidR="006E7A8E" w:rsidRPr="00760541" w:rsidRDefault="006E7A8E" w:rsidP="00803C30">
            <w:pPr>
              <w:jc w:val="center"/>
            </w:pPr>
            <w:r w:rsidRPr="00760541">
              <w:t>CLocus_6927</w:t>
            </w:r>
          </w:p>
        </w:tc>
        <w:tc>
          <w:tcPr>
            <w:tcW w:w="0" w:type="auto"/>
            <w:noWrap/>
            <w:hideMark/>
          </w:tcPr>
          <w:p w14:paraId="1FD4F9D9" w14:textId="77777777" w:rsidR="006E7A8E" w:rsidRDefault="006E7A8E" w:rsidP="00803C30">
            <w:r w:rsidRPr="00760541">
              <w:t>F: ATTTCCCCATGTGAGCTCGC</w:t>
            </w:r>
          </w:p>
          <w:p w14:paraId="4881C117" w14:textId="77777777" w:rsidR="006E7A8E" w:rsidRPr="00760541" w:rsidRDefault="006E7A8E" w:rsidP="00803C30">
            <w:r w:rsidRPr="00760541">
              <w:t>R: TGCATGTGGAAAATTGAAAAGCA</w:t>
            </w:r>
          </w:p>
        </w:tc>
        <w:tc>
          <w:tcPr>
            <w:tcW w:w="0" w:type="auto"/>
            <w:noWrap/>
            <w:vAlign w:val="center"/>
            <w:hideMark/>
          </w:tcPr>
          <w:p w14:paraId="34D95F3B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1227260A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02EB0BAD" w14:textId="77777777" w:rsidR="006E7A8E" w:rsidRPr="00760541" w:rsidRDefault="006E7A8E" w:rsidP="00803C30">
            <w:pPr>
              <w:jc w:val="center"/>
            </w:pPr>
            <w:r>
              <w:t>74.58-74.64</w:t>
            </w:r>
          </w:p>
        </w:tc>
        <w:tc>
          <w:tcPr>
            <w:tcW w:w="0" w:type="auto"/>
            <w:noWrap/>
            <w:vAlign w:val="center"/>
            <w:hideMark/>
          </w:tcPr>
          <w:p w14:paraId="0E2BAE9D" w14:textId="77777777" w:rsidR="006E7A8E" w:rsidRPr="00760541" w:rsidRDefault="006E7A8E" w:rsidP="00803C30">
            <w:pPr>
              <w:jc w:val="center"/>
            </w:pPr>
            <w:r>
              <w:t>73.64-73.72</w:t>
            </w:r>
          </w:p>
        </w:tc>
      </w:tr>
      <w:tr w:rsidR="006E7A8E" w:rsidRPr="00760541" w14:paraId="68CB9873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BE64BE" w14:textId="77777777" w:rsidR="006E7A8E" w:rsidRPr="00760541" w:rsidRDefault="006E7A8E" w:rsidP="00803C30">
            <w:pPr>
              <w:jc w:val="center"/>
            </w:pPr>
            <w:r w:rsidRPr="00760541">
              <w:t>CLocus_12985</w:t>
            </w:r>
          </w:p>
        </w:tc>
        <w:tc>
          <w:tcPr>
            <w:tcW w:w="0" w:type="auto"/>
            <w:noWrap/>
            <w:hideMark/>
          </w:tcPr>
          <w:p w14:paraId="0B2B91E3" w14:textId="77777777" w:rsidR="006E7A8E" w:rsidRDefault="006E7A8E" w:rsidP="00803C30">
            <w:r w:rsidRPr="00760541">
              <w:t>F: AGCTGGAGATGGTTTGATGGA</w:t>
            </w:r>
          </w:p>
          <w:p w14:paraId="2188622C" w14:textId="77777777" w:rsidR="006E7A8E" w:rsidRPr="00760541" w:rsidRDefault="006E7A8E" w:rsidP="00803C30">
            <w:r w:rsidRPr="00760541">
              <w:t>R: TCCCTACTGAGAAGACTTGACT</w:t>
            </w:r>
          </w:p>
        </w:tc>
        <w:tc>
          <w:tcPr>
            <w:tcW w:w="0" w:type="auto"/>
            <w:noWrap/>
            <w:vAlign w:val="center"/>
            <w:hideMark/>
          </w:tcPr>
          <w:p w14:paraId="082AE803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1136D24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114EE4CF" w14:textId="77777777" w:rsidR="006E7A8E" w:rsidRPr="00760541" w:rsidRDefault="006E7A8E" w:rsidP="00803C30">
            <w:pPr>
              <w:jc w:val="center"/>
            </w:pPr>
            <w:r>
              <w:t>75.87-75.99</w:t>
            </w:r>
          </w:p>
        </w:tc>
        <w:tc>
          <w:tcPr>
            <w:tcW w:w="0" w:type="auto"/>
            <w:noWrap/>
            <w:vAlign w:val="center"/>
            <w:hideMark/>
          </w:tcPr>
          <w:p w14:paraId="1AAC8DE0" w14:textId="77777777" w:rsidR="006E7A8E" w:rsidRPr="00760541" w:rsidRDefault="006E7A8E" w:rsidP="00803C30">
            <w:pPr>
              <w:jc w:val="center"/>
            </w:pPr>
            <w:r>
              <w:t>74.99-75.37</w:t>
            </w:r>
          </w:p>
        </w:tc>
      </w:tr>
      <w:tr w:rsidR="006E7A8E" w:rsidRPr="00760541" w14:paraId="7E725C1F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A457F4" w14:textId="77777777" w:rsidR="006E7A8E" w:rsidRPr="00760541" w:rsidRDefault="006E7A8E" w:rsidP="00803C30">
            <w:pPr>
              <w:jc w:val="center"/>
            </w:pPr>
            <w:r w:rsidRPr="00760541">
              <w:t>CLocus_78121</w:t>
            </w:r>
          </w:p>
        </w:tc>
        <w:tc>
          <w:tcPr>
            <w:tcW w:w="0" w:type="auto"/>
            <w:noWrap/>
            <w:hideMark/>
          </w:tcPr>
          <w:p w14:paraId="6CCF2639" w14:textId="77777777" w:rsidR="006E7A8E" w:rsidRDefault="006E7A8E" w:rsidP="00803C30">
            <w:r w:rsidRPr="00760541">
              <w:t>F: TGCGAGAGTTCTGTGAGAGG</w:t>
            </w:r>
          </w:p>
          <w:p w14:paraId="61FA38D7" w14:textId="77777777" w:rsidR="006E7A8E" w:rsidRPr="00760541" w:rsidRDefault="006E7A8E" w:rsidP="00803C30">
            <w:r w:rsidRPr="00760541">
              <w:t>R: AGCCACTTCCCCTAACAACA</w:t>
            </w:r>
          </w:p>
        </w:tc>
        <w:tc>
          <w:tcPr>
            <w:tcW w:w="0" w:type="auto"/>
            <w:noWrap/>
            <w:vAlign w:val="center"/>
            <w:hideMark/>
          </w:tcPr>
          <w:p w14:paraId="57636BBE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1C29377C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4425341" w14:textId="77777777" w:rsidR="006E7A8E" w:rsidRPr="00760541" w:rsidRDefault="006E7A8E" w:rsidP="00803C30">
            <w:pPr>
              <w:jc w:val="center"/>
            </w:pPr>
            <w:r>
              <w:t>79.04-79.13</w:t>
            </w:r>
          </w:p>
        </w:tc>
        <w:tc>
          <w:tcPr>
            <w:tcW w:w="0" w:type="auto"/>
            <w:noWrap/>
            <w:vAlign w:val="center"/>
            <w:hideMark/>
          </w:tcPr>
          <w:p w14:paraId="2F80E232" w14:textId="77777777" w:rsidR="006E7A8E" w:rsidRPr="00760541" w:rsidRDefault="006E7A8E" w:rsidP="00803C30">
            <w:pPr>
              <w:jc w:val="center"/>
            </w:pPr>
            <w:r>
              <w:t>79.54-79.65</w:t>
            </w:r>
          </w:p>
        </w:tc>
      </w:tr>
      <w:tr w:rsidR="006E7A8E" w:rsidRPr="00760541" w14:paraId="750E0299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4507CD" w14:textId="77777777" w:rsidR="006E7A8E" w:rsidRPr="00760541" w:rsidRDefault="006E7A8E" w:rsidP="00803C30">
            <w:pPr>
              <w:jc w:val="center"/>
            </w:pPr>
            <w:r w:rsidRPr="00760541">
              <w:t>CLocus_81260</w:t>
            </w:r>
          </w:p>
        </w:tc>
        <w:tc>
          <w:tcPr>
            <w:tcW w:w="0" w:type="auto"/>
            <w:noWrap/>
            <w:hideMark/>
          </w:tcPr>
          <w:p w14:paraId="674904BC" w14:textId="77777777" w:rsidR="006E7A8E" w:rsidRDefault="006E7A8E" w:rsidP="00803C30">
            <w:r w:rsidRPr="00760541">
              <w:t>F: CAAGAAAAACCCCAGGTGCG</w:t>
            </w:r>
          </w:p>
          <w:p w14:paraId="77478226" w14:textId="77777777" w:rsidR="006E7A8E" w:rsidRPr="00760541" w:rsidRDefault="006E7A8E" w:rsidP="00803C30">
            <w:r w:rsidRPr="00760541">
              <w:t>R: CGTTAAGGTGGTGCAGTGGA</w:t>
            </w:r>
          </w:p>
        </w:tc>
        <w:tc>
          <w:tcPr>
            <w:tcW w:w="0" w:type="auto"/>
            <w:noWrap/>
            <w:vAlign w:val="center"/>
            <w:hideMark/>
          </w:tcPr>
          <w:p w14:paraId="0D58F48D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28AA8BBB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31BF5BDA" w14:textId="77777777" w:rsidR="006E7A8E" w:rsidRPr="00760541" w:rsidRDefault="006E7A8E" w:rsidP="00803C30">
            <w:pPr>
              <w:jc w:val="center"/>
            </w:pPr>
            <w:r>
              <w:t>85.30-85.74</w:t>
            </w:r>
          </w:p>
        </w:tc>
        <w:tc>
          <w:tcPr>
            <w:tcW w:w="0" w:type="auto"/>
            <w:noWrap/>
            <w:vAlign w:val="center"/>
            <w:hideMark/>
          </w:tcPr>
          <w:p w14:paraId="153388A6" w14:textId="77777777" w:rsidR="006E7A8E" w:rsidRPr="00760541" w:rsidRDefault="006E7A8E" w:rsidP="00803C30">
            <w:pPr>
              <w:jc w:val="center"/>
            </w:pPr>
            <w:r>
              <w:t>84.53</w:t>
            </w:r>
          </w:p>
        </w:tc>
      </w:tr>
      <w:tr w:rsidR="006E7A8E" w:rsidRPr="00760541" w14:paraId="3CE94CF7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868D8F" w14:textId="77777777" w:rsidR="006E7A8E" w:rsidRPr="00760541" w:rsidRDefault="006E7A8E" w:rsidP="00803C30">
            <w:pPr>
              <w:jc w:val="center"/>
            </w:pPr>
            <w:r w:rsidRPr="00760541">
              <w:t>CLocus_30542</w:t>
            </w:r>
          </w:p>
        </w:tc>
        <w:tc>
          <w:tcPr>
            <w:tcW w:w="0" w:type="auto"/>
            <w:noWrap/>
            <w:hideMark/>
          </w:tcPr>
          <w:p w14:paraId="05F18909" w14:textId="77777777" w:rsidR="006E7A8E" w:rsidRDefault="006E7A8E" w:rsidP="00803C30">
            <w:r w:rsidRPr="00760541">
              <w:t>F: AGATGGGCTCACTTGGTTGG</w:t>
            </w:r>
          </w:p>
          <w:p w14:paraId="1E22C8D5" w14:textId="77777777" w:rsidR="006E7A8E" w:rsidRPr="00760541" w:rsidRDefault="006E7A8E" w:rsidP="00803C30">
            <w:r w:rsidRPr="00760541">
              <w:t>R: TGGAGGAAGCATTTGACTTCTCA</w:t>
            </w:r>
          </w:p>
        </w:tc>
        <w:tc>
          <w:tcPr>
            <w:tcW w:w="0" w:type="auto"/>
            <w:noWrap/>
            <w:vAlign w:val="center"/>
            <w:hideMark/>
          </w:tcPr>
          <w:p w14:paraId="377F4D73" w14:textId="77777777" w:rsidR="006E7A8E" w:rsidRPr="00760541" w:rsidRDefault="006E7A8E" w:rsidP="00803C30">
            <w:pPr>
              <w:jc w:val="center"/>
            </w:pPr>
            <w:r>
              <w:t>77.81-77.87</w:t>
            </w:r>
          </w:p>
        </w:tc>
        <w:tc>
          <w:tcPr>
            <w:tcW w:w="0" w:type="auto"/>
            <w:noWrap/>
            <w:vAlign w:val="center"/>
            <w:hideMark/>
          </w:tcPr>
          <w:p w14:paraId="29CB05DA" w14:textId="77777777" w:rsidR="006E7A8E" w:rsidRPr="00760541" w:rsidRDefault="006E7A8E" w:rsidP="00803C30">
            <w:pPr>
              <w:jc w:val="center"/>
            </w:pPr>
            <w:r>
              <w:t>78.42-78.50</w:t>
            </w:r>
          </w:p>
        </w:tc>
        <w:tc>
          <w:tcPr>
            <w:tcW w:w="0" w:type="auto"/>
            <w:noWrap/>
            <w:vAlign w:val="center"/>
            <w:hideMark/>
          </w:tcPr>
          <w:p w14:paraId="6CAC4433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27C147B9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</w:tr>
      <w:tr w:rsidR="006E7A8E" w:rsidRPr="00760541" w14:paraId="1AE4B046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3A6184" w14:textId="77777777" w:rsidR="006E7A8E" w:rsidRPr="00760541" w:rsidRDefault="006E7A8E" w:rsidP="00803C30">
            <w:pPr>
              <w:jc w:val="center"/>
            </w:pPr>
            <w:r w:rsidRPr="00760541">
              <w:t>CLocus_42808</w:t>
            </w:r>
          </w:p>
        </w:tc>
        <w:tc>
          <w:tcPr>
            <w:tcW w:w="0" w:type="auto"/>
            <w:noWrap/>
            <w:hideMark/>
          </w:tcPr>
          <w:p w14:paraId="23BBF13A" w14:textId="77777777" w:rsidR="006E7A8E" w:rsidRDefault="006E7A8E" w:rsidP="00803C30">
            <w:r w:rsidRPr="00760541">
              <w:t>F: TGCTGTGAAGGTATCTGGAGT</w:t>
            </w:r>
          </w:p>
          <w:p w14:paraId="7C22039A" w14:textId="77777777" w:rsidR="006E7A8E" w:rsidRPr="00760541" w:rsidRDefault="006E7A8E" w:rsidP="00803C30">
            <w:r w:rsidRPr="00760541">
              <w:t>R: TAGCACGCACAACAGGTTCT</w:t>
            </w:r>
          </w:p>
        </w:tc>
        <w:tc>
          <w:tcPr>
            <w:tcW w:w="0" w:type="auto"/>
            <w:noWrap/>
            <w:vAlign w:val="center"/>
            <w:hideMark/>
          </w:tcPr>
          <w:p w14:paraId="3FF11A5D" w14:textId="77777777" w:rsidR="006E7A8E" w:rsidRPr="00760541" w:rsidRDefault="006E7A8E" w:rsidP="00803C30">
            <w:pPr>
              <w:jc w:val="center"/>
            </w:pPr>
            <w:r>
              <w:t>74.51-74.67</w:t>
            </w:r>
          </w:p>
        </w:tc>
        <w:tc>
          <w:tcPr>
            <w:tcW w:w="0" w:type="auto"/>
            <w:noWrap/>
            <w:vAlign w:val="center"/>
            <w:hideMark/>
          </w:tcPr>
          <w:p w14:paraId="1F8D3F86" w14:textId="77777777" w:rsidR="006E7A8E" w:rsidRPr="00760541" w:rsidRDefault="006E7A8E" w:rsidP="00803C30">
            <w:pPr>
              <w:jc w:val="center"/>
            </w:pPr>
            <w:r>
              <w:t>75.56-75.69</w:t>
            </w:r>
          </w:p>
        </w:tc>
        <w:tc>
          <w:tcPr>
            <w:tcW w:w="0" w:type="auto"/>
            <w:noWrap/>
            <w:vAlign w:val="center"/>
            <w:hideMark/>
          </w:tcPr>
          <w:p w14:paraId="08CAB413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636AFFD0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</w:tr>
      <w:tr w:rsidR="006E7A8E" w:rsidRPr="00760541" w14:paraId="48DE95B7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4B1B83" w14:textId="77777777" w:rsidR="006E7A8E" w:rsidRPr="00760541" w:rsidRDefault="006E7A8E" w:rsidP="00803C30">
            <w:pPr>
              <w:jc w:val="center"/>
            </w:pPr>
            <w:r w:rsidRPr="00760541">
              <w:t>CLocus_48657</w:t>
            </w:r>
          </w:p>
        </w:tc>
        <w:tc>
          <w:tcPr>
            <w:tcW w:w="0" w:type="auto"/>
            <w:noWrap/>
            <w:hideMark/>
          </w:tcPr>
          <w:p w14:paraId="266B3F44" w14:textId="77777777" w:rsidR="006E7A8E" w:rsidRDefault="006E7A8E" w:rsidP="00803C30">
            <w:r w:rsidRPr="00760541">
              <w:t>F: GCAACTCTGTGGGACTCTCC</w:t>
            </w:r>
          </w:p>
          <w:p w14:paraId="7B66E2E6" w14:textId="77777777" w:rsidR="006E7A8E" w:rsidRPr="00760541" w:rsidRDefault="006E7A8E" w:rsidP="00803C30">
            <w:r w:rsidRPr="00760541">
              <w:t>R: TCTACGCGCCCTGATATTGC</w:t>
            </w:r>
          </w:p>
        </w:tc>
        <w:tc>
          <w:tcPr>
            <w:tcW w:w="0" w:type="auto"/>
            <w:noWrap/>
            <w:vAlign w:val="center"/>
            <w:hideMark/>
          </w:tcPr>
          <w:p w14:paraId="351B9188" w14:textId="77777777" w:rsidR="006E7A8E" w:rsidRPr="00760541" w:rsidRDefault="006E7A8E" w:rsidP="00803C30">
            <w:pPr>
              <w:jc w:val="center"/>
            </w:pPr>
            <w:r>
              <w:t>77.68-77.84</w:t>
            </w:r>
          </w:p>
        </w:tc>
        <w:tc>
          <w:tcPr>
            <w:tcW w:w="0" w:type="auto"/>
            <w:noWrap/>
            <w:vAlign w:val="center"/>
            <w:hideMark/>
          </w:tcPr>
          <w:p w14:paraId="7DAAF188" w14:textId="77777777" w:rsidR="006E7A8E" w:rsidRPr="00760541" w:rsidRDefault="006E7A8E" w:rsidP="00803C30">
            <w:pPr>
              <w:jc w:val="center"/>
            </w:pPr>
            <w:r>
              <w:t>76.85-76.95</w:t>
            </w:r>
          </w:p>
        </w:tc>
        <w:tc>
          <w:tcPr>
            <w:tcW w:w="0" w:type="auto"/>
            <w:noWrap/>
            <w:vAlign w:val="center"/>
            <w:hideMark/>
          </w:tcPr>
          <w:p w14:paraId="2200FA86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1A97B3EF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</w:tr>
      <w:tr w:rsidR="006E7A8E" w:rsidRPr="00760541" w14:paraId="02BF1DC1" w14:textId="77777777" w:rsidTr="00803C30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2268AC" w14:textId="77777777" w:rsidR="006E7A8E" w:rsidRPr="00760541" w:rsidRDefault="006E7A8E" w:rsidP="00803C30">
            <w:pPr>
              <w:jc w:val="center"/>
            </w:pPr>
            <w:r w:rsidRPr="00760541">
              <w:t>CLocus_59650</w:t>
            </w:r>
          </w:p>
        </w:tc>
        <w:tc>
          <w:tcPr>
            <w:tcW w:w="0" w:type="auto"/>
            <w:noWrap/>
            <w:hideMark/>
          </w:tcPr>
          <w:p w14:paraId="29164422" w14:textId="77777777" w:rsidR="006E7A8E" w:rsidRDefault="006E7A8E" w:rsidP="00803C30">
            <w:r w:rsidRPr="00760541">
              <w:t>F: CTCCCATTAGGTGTGCCTGG</w:t>
            </w:r>
          </w:p>
          <w:p w14:paraId="5640A84A" w14:textId="77777777" w:rsidR="006E7A8E" w:rsidRPr="00760541" w:rsidRDefault="006E7A8E" w:rsidP="00803C30">
            <w:r w:rsidRPr="00760541">
              <w:t>R: TTCAACAAACTGCGGGAGGA</w:t>
            </w:r>
          </w:p>
        </w:tc>
        <w:tc>
          <w:tcPr>
            <w:tcW w:w="0" w:type="auto"/>
            <w:noWrap/>
            <w:vAlign w:val="center"/>
            <w:hideMark/>
          </w:tcPr>
          <w:p w14:paraId="0984F3DB" w14:textId="77777777" w:rsidR="006E7A8E" w:rsidRPr="00760541" w:rsidRDefault="006E7A8E" w:rsidP="00803C30">
            <w:pPr>
              <w:jc w:val="center"/>
            </w:pPr>
            <w:r>
              <w:t>82.22-82.29</w:t>
            </w:r>
          </w:p>
        </w:tc>
        <w:tc>
          <w:tcPr>
            <w:tcW w:w="0" w:type="auto"/>
            <w:noWrap/>
            <w:vAlign w:val="center"/>
            <w:hideMark/>
          </w:tcPr>
          <w:p w14:paraId="4C8BCB49" w14:textId="77777777" w:rsidR="006E7A8E" w:rsidRPr="00760541" w:rsidRDefault="006E7A8E" w:rsidP="00803C30">
            <w:pPr>
              <w:jc w:val="center"/>
            </w:pPr>
            <w:r>
              <w:t>82.88-83.02</w:t>
            </w:r>
          </w:p>
        </w:tc>
        <w:tc>
          <w:tcPr>
            <w:tcW w:w="0" w:type="auto"/>
            <w:noWrap/>
            <w:vAlign w:val="center"/>
            <w:hideMark/>
          </w:tcPr>
          <w:p w14:paraId="2A02883C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3E314209" w14:textId="77777777" w:rsidR="006E7A8E" w:rsidRPr="00760541" w:rsidRDefault="006E7A8E" w:rsidP="00803C30">
            <w:pPr>
              <w:jc w:val="center"/>
            </w:pPr>
            <w:r w:rsidRPr="00760541">
              <w:t>--</w:t>
            </w:r>
          </w:p>
        </w:tc>
      </w:tr>
    </w:tbl>
    <w:p w14:paraId="78E5175A" w14:textId="77777777" w:rsidR="006E7A8E" w:rsidRPr="00B31A7D" w:rsidRDefault="006E7A8E" w:rsidP="006E7A8E">
      <w:pPr>
        <w:jc w:val="center"/>
      </w:pPr>
    </w:p>
    <w:p w14:paraId="6B6BACF3" w14:textId="77777777" w:rsidR="00366C4F" w:rsidRDefault="00366C4F" w:rsidP="006E7A8E">
      <w:pPr>
        <w:sectPr w:rsidR="00366C4F" w:rsidSect="00AE68AF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7BDD847" w14:textId="26F6F6ED" w:rsidR="006E7A8E" w:rsidRPr="004E55B7" w:rsidRDefault="000619BD" w:rsidP="006E7A8E">
      <w:r>
        <w:t>Table S4</w:t>
      </w:r>
      <w:r w:rsidR="006E7A8E" w:rsidRPr="004E55B7">
        <w:t xml:space="preserve">. </w:t>
      </w:r>
      <w:r w:rsidR="006E7A8E" w:rsidRPr="005B085F">
        <w:t xml:space="preserve">Results of leave-one-out cross-validation analysis predicting lineage membership. Values show the number of samples assigned to each lineage based on leaf phenotype (in columns) and their </w:t>
      </w:r>
      <w:r w:rsidR="006E7A8E" w:rsidRPr="005B085F">
        <w:rPr>
          <w:i/>
        </w:rPr>
        <w:t>a priori</w:t>
      </w:r>
      <w:r w:rsidR="006E7A8E" w:rsidRPr="005B085F">
        <w:t xml:space="preserve"> group assignment based on </w:t>
      </w:r>
      <w:r w:rsidR="006E7A8E">
        <w:t>genotype (in rows). 82</w:t>
      </w:r>
      <w:r w:rsidR="006E7A8E" w:rsidRPr="005B085F">
        <w:t xml:space="preserve">% of samples were correctly assigned to their lineages based on phenotype alone. </w:t>
      </w:r>
    </w:p>
    <w:p w14:paraId="191EDAA9" w14:textId="77777777" w:rsidR="006E7A8E" w:rsidRDefault="006E7A8E" w:rsidP="006E7A8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9"/>
        <w:gridCol w:w="1199"/>
        <w:gridCol w:w="1199"/>
        <w:gridCol w:w="1199"/>
      </w:tblGrid>
      <w:tr w:rsidR="006E7A8E" w14:paraId="21B63DBD" w14:textId="77777777" w:rsidTr="00803C30">
        <w:trPr>
          <w:jc w:val="center"/>
        </w:trPr>
        <w:tc>
          <w:tcPr>
            <w:tcW w:w="1199" w:type="dxa"/>
          </w:tcPr>
          <w:p w14:paraId="4FB74815" w14:textId="77777777" w:rsidR="006E7A8E" w:rsidRDefault="006E7A8E" w:rsidP="00803C30"/>
        </w:tc>
        <w:tc>
          <w:tcPr>
            <w:tcW w:w="1199" w:type="dxa"/>
          </w:tcPr>
          <w:p w14:paraId="45551A6E" w14:textId="77777777" w:rsidR="006E7A8E" w:rsidRDefault="006E7A8E" w:rsidP="00803C30">
            <w:r>
              <w:t>Group 1</w:t>
            </w:r>
          </w:p>
        </w:tc>
        <w:tc>
          <w:tcPr>
            <w:tcW w:w="1199" w:type="dxa"/>
          </w:tcPr>
          <w:p w14:paraId="6CE3CEC4" w14:textId="77777777" w:rsidR="006E7A8E" w:rsidRDefault="006E7A8E" w:rsidP="00803C30">
            <w:r>
              <w:t>Group 2</w:t>
            </w:r>
          </w:p>
        </w:tc>
        <w:tc>
          <w:tcPr>
            <w:tcW w:w="1199" w:type="dxa"/>
          </w:tcPr>
          <w:p w14:paraId="7A80291D" w14:textId="77777777" w:rsidR="006E7A8E" w:rsidRDefault="006E7A8E" w:rsidP="00803C30">
            <w:r>
              <w:t>Group 3</w:t>
            </w:r>
          </w:p>
        </w:tc>
      </w:tr>
      <w:tr w:rsidR="006E7A8E" w14:paraId="6280C058" w14:textId="77777777" w:rsidTr="00803C30">
        <w:trPr>
          <w:jc w:val="center"/>
        </w:trPr>
        <w:tc>
          <w:tcPr>
            <w:tcW w:w="1199" w:type="dxa"/>
          </w:tcPr>
          <w:p w14:paraId="676B4D68" w14:textId="77777777" w:rsidR="006E7A8E" w:rsidRDefault="006E7A8E" w:rsidP="00803C30">
            <w:r>
              <w:t>Group 1</w:t>
            </w:r>
          </w:p>
        </w:tc>
        <w:tc>
          <w:tcPr>
            <w:tcW w:w="1199" w:type="dxa"/>
          </w:tcPr>
          <w:p w14:paraId="1A856F24" w14:textId="77777777" w:rsidR="006E7A8E" w:rsidRDefault="006E7A8E" w:rsidP="00803C30">
            <w:r>
              <w:t>13</w:t>
            </w:r>
          </w:p>
        </w:tc>
        <w:tc>
          <w:tcPr>
            <w:tcW w:w="1199" w:type="dxa"/>
          </w:tcPr>
          <w:p w14:paraId="0C058230" w14:textId="77777777" w:rsidR="006E7A8E" w:rsidRDefault="006E7A8E" w:rsidP="00803C30">
            <w:r>
              <w:t>1</w:t>
            </w:r>
          </w:p>
        </w:tc>
        <w:tc>
          <w:tcPr>
            <w:tcW w:w="1199" w:type="dxa"/>
          </w:tcPr>
          <w:p w14:paraId="4A601133" w14:textId="77777777" w:rsidR="006E7A8E" w:rsidRDefault="006E7A8E" w:rsidP="00803C30">
            <w:r>
              <w:t>2</w:t>
            </w:r>
          </w:p>
        </w:tc>
      </w:tr>
      <w:tr w:rsidR="006E7A8E" w14:paraId="1638B801" w14:textId="77777777" w:rsidTr="00803C30">
        <w:trPr>
          <w:jc w:val="center"/>
        </w:trPr>
        <w:tc>
          <w:tcPr>
            <w:tcW w:w="1199" w:type="dxa"/>
          </w:tcPr>
          <w:p w14:paraId="005FE29D" w14:textId="77777777" w:rsidR="006E7A8E" w:rsidRDefault="006E7A8E" w:rsidP="00803C30">
            <w:r>
              <w:t>Group 2</w:t>
            </w:r>
          </w:p>
        </w:tc>
        <w:tc>
          <w:tcPr>
            <w:tcW w:w="1199" w:type="dxa"/>
          </w:tcPr>
          <w:p w14:paraId="79855110" w14:textId="77777777" w:rsidR="006E7A8E" w:rsidRDefault="006E7A8E" w:rsidP="00803C30">
            <w:r>
              <w:t>0</w:t>
            </w:r>
          </w:p>
        </w:tc>
        <w:tc>
          <w:tcPr>
            <w:tcW w:w="1199" w:type="dxa"/>
          </w:tcPr>
          <w:p w14:paraId="0A83BD37" w14:textId="77777777" w:rsidR="006E7A8E" w:rsidRDefault="006E7A8E" w:rsidP="00803C30">
            <w:r>
              <w:t>24</w:t>
            </w:r>
          </w:p>
        </w:tc>
        <w:tc>
          <w:tcPr>
            <w:tcW w:w="1199" w:type="dxa"/>
          </w:tcPr>
          <w:p w14:paraId="7AFEA624" w14:textId="77777777" w:rsidR="006E7A8E" w:rsidRDefault="006E7A8E" w:rsidP="00803C30">
            <w:r>
              <w:t>4</w:t>
            </w:r>
          </w:p>
        </w:tc>
      </w:tr>
      <w:tr w:rsidR="006E7A8E" w14:paraId="14E1D461" w14:textId="77777777" w:rsidTr="00803C30">
        <w:trPr>
          <w:jc w:val="center"/>
        </w:trPr>
        <w:tc>
          <w:tcPr>
            <w:tcW w:w="1199" w:type="dxa"/>
          </w:tcPr>
          <w:p w14:paraId="18F7BAD5" w14:textId="77777777" w:rsidR="006E7A8E" w:rsidRDefault="006E7A8E" w:rsidP="00803C30">
            <w:r>
              <w:t>Group 3</w:t>
            </w:r>
          </w:p>
        </w:tc>
        <w:tc>
          <w:tcPr>
            <w:tcW w:w="1199" w:type="dxa"/>
          </w:tcPr>
          <w:p w14:paraId="72C74741" w14:textId="77777777" w:rsidR="006E7A8E" w:rsidRDefault="006E7A8E" w:rsidP="00803C30">
            <w:r>
              <w:t>1</w:t>
            </w:r>
          </w:p>
        </w:tc>
        <w:tc>
          <w:tcPr>
            <w:tcW w:w="1199" w:type="dxa"/>
          </w:tcPr>
          <w:p w14:paraId="62058C8F" w14:textId="77777777" w:rsidR="006E7A8E" w:rsidRDefault="006E7A8E" w:rsidP="00803C30">
            <w:r>
              <w:t>6</w:t>
            </w:r>
          </w:p>
        </w:tc>
        <w:tc>
          <w:tcPr>
            <w:tcW w:w="1199" w:type="dxa"/>
          </w:tcPr>
          <w:p w14:paraId="09EE4536" w14:textId="77777777" w:rsidR="006E7A8E" w:rsidRDefault="006E7A8E" w:rsidP="00803C30">
            <w:r>
              <w:t>25</w:t>
            </w:r>
          </w:p>
        </w:tc>
      </w:tr>
    </w:tbl>
    <w:p w14:paraId="369D43B6" w14:textId="77777777" w:rsidR="006E7A8E" w:rsidRPr="009F14B1" w:rsidRDefault="006E7A8E" w:rsidP="006E7A8E"/>
    <w:p w14:paraId="4A3B78FB" w14:textId="77777777" w:rsidR="006E7A8E" w:rsidRPr="00AE68AF" w:rsidRDefault="006E7A8E" w:rsidP="006E7A8E"/>
    <w:p w14:paraId="669D032F" w14:textId="77777777" w:rsidR="006E6E2E" w:rsidRDefault="006E6E2E"/>
    <w:sectPr w:rsidR="006E6E2E" w:rsidSect="00366C4F">
      <w:pgSz w:w="12240" w:h="15840"/>
      <w:pgMar w:top="1440" w:right="1800" w:bottom="1440" w:left="180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A8E"/>
    <w:rsid w:val="000619BD"/>
    <w:rsid w:val="000F77B4"/>
    <w:rsid w:val="00366C4F"/>
    <w:rsid w:val="006E6E2E"/>
    <w:rsid w:val="006E7A8E"/>
    <w:rsid w:val="009E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16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5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3</Words>
  <Characters>2017</Characters>
  <Application>Microsoft Macintosh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hirk</dc:creator>
  <cp:keywords/>
  <dc:description/>
  <cp:lastModifiedBy>Rebecca Shirk</cp:lastModifiedBy>
  <cp:revision>5</cp:revision>
  <dcterms:created xsi:type="dcterms:W3CDTF">2016-02-17T16:41:00Z</dcterms:created>
  <dcterms:modified xsi:type="dcterms:W3CDTF">2016-03-16T17:28:00Z</dcterms:modified>
</cp:coreProperties>
</file>